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5A172" w14:textId="51CAB524" w:rsidR="00D24423" w:rsidRPr="0050591D" w:rsidRDefault="00D24423" w:rsidP="00D24423">
      <w:pPr>
        <w:rPr>
          <w:rFonts w:ascii="Times New Roman" w:hAnsi="Times New Roman" w:cs="Times New Roman"/>
        </w:rPr>
      </w:pPr>
      <w:bookmarkStart w:id="0" w:name="_Hlk190474610"/>
      <w:r w:rsidRPr="0050591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="00675FE5">
        <w:rPr>
          <w:rFonts w:ascii="Times New Roman" w:hAnsi="Times New Roman" w:cs="Times New Roman" w:hint="eastAsia"/>
          <w:b/>
          <w:bCs/>
        </w:rPr>
        <w:t xml:space="preserve"> Table</w:t>
      </w:r>
      <w:r w:rsidRPr="0050591D">
        <w:rPr>
          <w:rFonts w:ascii="Times New Roman" w:hAnsi="Times New Roman" w:cs="Times New Roman"/>
          <w:b/>
          <w:bCs/>
        </w:rPr>
        <w:t>. Glomeruli (Gloms) NKO vs. STZ GSEA Analysis (q-value &lt; 0.25)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3"/>
        <w:gridCol w:w="709"/>
        <w:gridCol w:w="709"/>
        <w:gridCol w:w="992"/>
        <w:gridCol w:w="992"/>
        <w:gridCol w:w="992"/>
        <w:gridCol w:w="2779"/>
      </w:tblGrid>
      <w:tr w:rsidR="00D24423" w:rsidRPr="0050591D" w14:paraId="45638602" w14:textId="77777777" w:rsidTr="00BB7B3C">
        <w:trPr>
          <w:cantSplit/>
        </w:trPr>
        <w:tc>
          <w:tcPr>
            <w:tcW w:w="1833" w:type="dxa"/>
            <w:shd w:val="clear" w:color="000000" w:fill="5B7778"/>
            <w:vAlign w:val="center"/>
            <w:hideMark/>
          </w:tcPr>
          <w:bookmarkEnd w:id="0"/>
          <w:p w14:paraId="7A3F7BB0" w14:textId="77777777" w:rsidR="00D24423" w:rsidRPr="00BB7B3C" w:rsidRDefault="00D2442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B3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thway</w:t>
            </w:r>
          </w:p>
        </w:tc>
        <w:tc>
          <w:tcPr>
            <w:tcW w:w="709" w:type="dxa"/>
            <w:shd w:val="clear" w:color="000000" w:fill="5B7778"/>
            <w:vAlign w:val="center"/>
            <w:hideMark/>
          </w:tcPr>
          <w:p w14:paraId="7078FC1B" w14:textId="77777777" w:rsidR="00D24423" w:rsidRPr="00BB7B3C" w:rsidRDefault="00D2442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B3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t Size</w:t>
            </w:r>
          </w:p>
        </w:tc>
        <w:tc>
          <w:tcPr>
            <w:tcW w:w="709" w:type="dxa"/>
            <w:shd w:val="clear" w:color="000000" w:fill="5B7778"/>
            <w:vAlign w:val="center"/>
            <w:hideMark/>
          </w:tcPr>
          <w:p w14:paraId="6C6C8AAC" w14:textId="77777777" w:rsidR="00D24423" w:rsidRPr="00BB7B3C" w:rsidRDefault="00D2442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B3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992" w:type="dxa"/>
            <w:shd w:val="clear" w:color="000000" w:fill="5B7778"/>
            <w:vAlign w:val="center"/>
            <w:hideMark/>
          </w:tcPr>
          <w:p w14:paraId="1B10D3DC" w14:textId="77777777" w:rsidR="00D24423" w:rsidRPr="00BB7B3C" w:rsidRDefault="00D2442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B3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992" w:type="dxa"/>
            <w:shd w:val="clear" w:color="000000" w:fill="5B7778"/>
            <w:vAlign w:val="center"/>
            <w:hideMark/>
          </w:tcPr>
          <w:p w14:paraId="6F9C5DA2" w14:textId="77777777" w:rsidR="00D24423" w:rsidRPr="00BB7B3C" w:rsidRDefault="00D2442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B3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adjust</w:t>
            </w:r>
          </w:p>
        </w:tc>
        <w:tc>
          <w:tcPr>
            <w:tcW w:w="992" w:type="dxa"/>
            <w:shd w:val="clear" w:color="000000" w:fill="5B7778"/>
            <w:vAlign w:val="center"/>
            <w:hideMark/>
          </w:tcPr>
          <w:p w14:paraId="5CC11154" w14:textId="77777777" w:rsidR="00D24423" w:rsidRPr="00BB7B3C" w:rsidRDefault="00D2442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B7B3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Q-value</w:t>
            </w:r>
          </w:p>
        </w:tc>
        <w:tc>
          <w:tcPr>
            <w:tcW w:w="2779" w:type="dxa"/>
            <w:shd w:val="clear" w:color="000000" w:fill="5B7778"/>
            <w:vAlign w:val="center"/>
            <w:hideMark/>
          </w:tcPr>
          <w:p w14:paraId="75C2988E" w14:textId="350C0556" w:rsidR="00D24423" w:rsidRPr="00BB7B3C" w:rsidRDefault="00BB7B3C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ore </w:t>
            </w:r>
            <w:r w:rsidR="00D24423" w:rsidRPr="00BB7B3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ene Names</w:t>
            </w:r>
          </w:p>
        </w:tc>
      </w:tr>
      <w:tr w:rsidR="00D24423" w:rsidRPr="0050591D" w14:paraId="64E86D87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1618CF7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RIBOSOM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0DC192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6BD5F2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F85CA5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1E-0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06FAF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E-0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ED7759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5E-07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4AC78FE7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24/Rps3/Rpl34/Rps9/Rps3a1/Rps27a/Rps27/Rps7/Rplp1/Rpl31/Rps23/Rps26/Rpl23/Rpl37/Rpl22</w:t>
            </w:r>
          </w:p>
        </w:tc>
      </w:tr>
      <w:tr w:rsidR="00D24423" w:rsidRPr="0050591D" w14:paraId="1F28CEF4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3BEC15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LEUKOCYTE_TRANSENDOTHELIAL_MIGRA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80CE727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20C78E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386A5B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3E-0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F90EE25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1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60CDAE8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E-03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2636CB7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Ptk2/Rhoa/Ctnnb1/Cxcr4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Ptpn11/Ctnna1/Cxcl12/Rac1</w:t>
            </w:r>
          </w:p>
        </w:tc>
      </w:tr>
      <w:tr w:rsidR="00D24423" w:rsidRPr="0050591D" w14:paraId="339A5C27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7B9832F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REGULATION_OF_ACTIN_CYTOSKELET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8E917A3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13C8847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A44F13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1E-0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1E7D57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5F5901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4E-03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78A6D73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Arpc3/Wasf2/Slc9a1/Fn1/Ptk2/Iqgap1/Mapk1/Rhoa/Actb/Ppp1ca/Itgav/Itgb5/Fgf7/Rac1/Araf</w:t>
            </w:r>
          </w:p>
        </w:tc>
      </w:tr>
      <w:tr w:rsidR="00D24423" w:rsidRPr="0050591D" w14:paraId="4B46EB74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3CE06A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DHERENS_JUNC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1E12CB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67E888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F49A25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5E-0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6E7213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BF1AA20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4E-03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7118461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Wasf2/Tjp1/Iqgap1/Mapk1/Ptprb/Rhoa/Ctnnb1/Actb/Ptprj/Ctnna1</w:t>
            </w:r>
          </w:p>
        </w:tc>
      </w:tr>
      <w:tr w:rsidR="00D24423" w:rsidRPr="0050591D" w14:paraId="2342BB95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7AC3930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CARDIAC_MUSCLE_CONTRA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BECAE9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1F1B28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05B2503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3E-0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3A7A58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185264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4E-03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2C1B02A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1b3/Cacna2d3/Slc9a1/Atp1a1/Cacnb1/Cox6b1</w:t>
            </w:r>
          </w:p>
        </w:tc>
      </w:tr>
      <w:tr w:rsidR="00D24423" w:rsidRPr="0050591D" w14:paraId="036E7A4D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52230BF5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FOCAL_ADHES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58EA520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6C617E6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33B6E6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5E-0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A07C47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70972C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2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085432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Fn1/Spp1/Ptk2/Mapk1/Rhoa/Col4a1/Col4a2/Ctnnb1/Actb/Ppp1ca/Itgav/Itgb5/Flna/Rac1</w:t>
            </w:r>
          </w:p>
        </w:tc>
      </w:tr>
      <w:tr w:rsidR="00D24423" w:rsidRPr="0050591D" w14:paraId="32375D00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40569FD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RRHYTHMOGENIC_RIGHT_VENTRICULAR_CARDIOMYOPATHY_ARVC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63F8420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DBCAB38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A017D4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62EEE66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2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17C72F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3E53DC4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Cacna2d3/Ctnnb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Cacnb1/Ctnna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av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Itgb5</w:t>
            </w:r>
          </w:p>
        </w:tc>
      </w:tr>
      <w:tr w:rsidR="00D24423" w:rsidRPr="0050591D" w14:paraId="5D5972A7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10F7997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STARCH_AND_SUCROSE_METABOLISM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5C793F2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4836E5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12D387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EDB981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2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966EEB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4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5CE1CBE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p2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yg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Gpi1/Gaa</w:t>
            </w:r>
          </w:p>
        </w:tc>
      </w:tr>
      <w:tr w:rsidR="00D24423" w:rsidRPr="0050591D" w14:paraId="52136014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4B9060E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VIBRIO_CHOLERAE_INFE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CE2A83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E5CB44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57BECC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36FC2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2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E748C6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4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583A5D1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Gnas/Tjp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</w:p>
        </w:tc>
      </w:tr>
      <w:tr w:rsidR="00D24423" w:rsidRPr="0050591D" w14:paraId="7C2A4C14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C59B5B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DILATED_CARDIOMYOPATHY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89DB84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5B434F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D61D80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3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DA86F23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5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1BC6436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3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135D44E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Gnas/Cacna2d3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Cacnb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av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Itgb5</w:t>
            </w:r>
          </w:p>
        </w:tc>
      </w:tr>
      <w:tr w:rsidR="00D24423" w:rsidRPr="0050591D" w14:paraId="683AE2B1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7DB59180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PATHOGENIC_ESCHERICHIA_COLI_INFE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99BCD9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92BF27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6010DA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7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174A9E3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5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3A63F7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3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0BDE3F9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Arpc3/Rhoa/Ctnnb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</w:p>
        </w:tc>
      </w:tr>
      <w:tr w:rsidR="00D24423" w:rsidRPr="0050591D" w14:paraId="46CD3484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361781C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PYRIMIDINE_METABOLISM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EDABB8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685A37F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7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822B2F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4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63951B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5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00120C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3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653C58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pd4/Dut/Nme6/Entpd6</w:t>
            </w:r>
          </w:p>
        </w:tc>
      </w:tr>
      <w:tr w:rsidR="00D24423" w:rsidRPr="0050591D" w14:paraId="05DEA372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4964847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NEUROTROPHIN_SIGNALING_PATHWAY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039D0B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50A063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C9DCCE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5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CB11C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3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57631A0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7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225A864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kapk2/Mapk1/Rhoa/Ptpn11/Rac1/Calm1</w:t>
            </w:r>
          </w:p>
        </w:tc>
      </w:tr>
      <w:tr w:rsidR="00D24423" w:rsidRPr="0050591D" w14:paraId="0FC9F347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93108B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COLORECTAL_CANCER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928D03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DC999F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A25530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8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4F0193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2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A058BE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7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01D62805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k1/Rhoa/Ctnnb1/Rac1/Araf</w:t>
            </w:r>
          </w:p>
        </w:tc>
      </w:tr>
      <w:tr w:rsidR="00D24423" w:rsidRPr="0050591D" w14:paraId="253A79A5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5186ABC2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MINO_SUGAR_AND_NUCLEOTIDE_SUGAR_METABOLISM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6780E77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6CFAEA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6C9BE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8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A4E4B2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5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5E6785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7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15A2E51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ne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Ugp2/Gpi1</w:t>
            </w:r>
          </w:p>
        </w:tc>
      </w:tr>
      <w:tr w:rsidR="00D24423" w:rsidRPr="0050591D" w14:paraId="78BF8D64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F5978D2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MAPK_SIGNALING_PATHWAY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67CEDE0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1BE7F3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4226C51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7A24076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68FAAF6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3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209E6CC5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kapk2/Cacna2d3/Stk3/Mapk1/Fas/Cacnb1/Map4k4/Flna/Fgf7/Rac1/Ppp5c</w:t>
            </w:r>
          </w:p>
        </w:tc>
      </w:tr>
      <w:tr w:rsidR="00D24423" w:rsidRPr="0050591D" w14:paraId="5B5874FE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67A02EA3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FC_GAMMA_R_MEDIATED_PHAGOCYTOSIS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72A000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150CE95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4121E7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28A510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0510FC2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7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20D6611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pc3/Wasf2/Asap1/Mapk1</w:t>
            </w:r>
          </w:p>
        </w:tc>
      </w:tr>
      <w:tr w:rsidR="00D24423" w:rsidRPr="0050591D" w14:paraId="00D1C30C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6B8D1DD8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TIGHT_JUNC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FBEE50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965E7A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575F4B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93B2B0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DEDF3F2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7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0CB46D4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Tjp1/Rhoa/Ctnnb1/Exoc4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agi2/Ctnna1</w:t>
            </w:r>
          </w:p>
        </w:tc>
      </w:tr>
      <w:tr w:rsidR="00D24423" w:rsidRPr="0050591D" w14:paraId="74668031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0A344CF3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SPLICEOSOM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378B27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8642AD5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5CBFF2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E08BEE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09118A3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3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596AE1D5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x8/Ppil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nrnpu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Pqbp1/Snrpd3/Sf3b4/Slu7</w:t>
            </w:r>
          </w:p>
        </w:tc>
      </w:tr>
      <w:tr w:rsidR="00D24423" w:rsidRPr="0050591D" w14:paraId="786EE634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1B50DEF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HYPERTROPHIC_CARDIOMYOPATHY_HCM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886C403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51A5A7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F0E5E7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54B4BD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4A8F83A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0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4147BEC8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1/Cacna2d3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Cacnb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av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Prkab2/Itgb5</w:t>
            </w:r>
          </w:p>
        </w:tc>
      </w:tr>
      <w:tr w:rsidR="00D24423" w:rsidRPr="0050591D" w14:paraId="199FCD1B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51825A2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EGG_AXON_GUIDANC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0C8FDA8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9B7E310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E8E85C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CAFCAA8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EFE906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0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76F7C079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ma6d/Ptk2/Mapk1/Rhoa/Cxcr4/Ntn4/Dpysl2/Nrp1/Cxcl12/Rac1</w:t>
            </w:r>
          </w:p>
        </w:tc>
      </w:tr>
      <w:tr w:rsidR="00D24423" w:rsidRPr="0050591D" w14:paraId="68738C3C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228C550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ENDOMETRIAL_CANCER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CA7E887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090793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186AAF6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2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6598ED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7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4CA728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059962E5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k1/Ctnnb1/Ctnna1/Araf</w:t>
            </w:r>
          </w:p>
        </w:tc>
      </w:tr>
      <w:tr w:rsidR="00D24423" w:rsidRPr="0050591D" w14:paraId="2F11B271" w14:textId="77777777" w:rsidTr="00BB7B3C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33D7B79C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ENDOCYTOSIS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5AB9F08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400DB0F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FE0B0A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6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9E6E212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7BA4BB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3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376B6BC2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ap1/Ehd2/Chmp1b/Nedd4/Ap2a2/Cxcr4/Chmp4b/Csf1r/Sh3glb1/Arfgap2</w:t>
            </w:r>
          </w:p>
        </w:tc>
      </w:tr>
      <w:tr w:rsidR="00D24423" w:rsidRPr="0050591D" w14:paraId="7176F57C" w14:textId="77777777" w:rsidTr="00BB7B3C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54F75F08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HUNTINGTONS_DISEASE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105A8C6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12878DD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8B19452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6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F93E60E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7ED7FE0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5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7D4F9794" w14:textId="77777777" w:rsidR="00D24423" w:rsidRPr="0050591D" w:rsidRDefault="00D2442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1/Dlg4/Ap2a2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id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Cox6b1/Dnah1</w:t>
            </w:r>
          </w:p>
        </w:tc>
      </w:tr>
    </w:tbl>
    <w:p w14:paraId="47EC7F2A" w14:textId="77777777" w:rsidR="00D24423" w:rsidRPr="00D24423" w:rsidRDefault="00D24423"/>
    <w:sectPr w:rsidR="00D24423" w:rsidRPr="00D244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B3BC3" w14:textId="77777777" w:rsidR="00612BEC" w:rsidRDefault="00612BEC" w:rsidP="00675FE5">
      <w:pPr>
        <w:spacing w:after="0"/>
      </w:pPr>
      <w:r>
        <w:separator/>
      </w:r>
    </w:p>
  </w:endnote>
  <w:endnote w:type="continuationSeparator" w:id="0">
    <w:p w14:paraId="538A2BA3" w14:textId="77777777" w:rsidR="00612BEC" w:rsidRDefault="00612BEC" w:rsidP="00675F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A402C" w14:textId="77777777" w:rsidR="00612BEC" w:rsidRDefault="00612BEC" w:rsidP="00675FE5">
      <w:pPr>
        <w:spacing w:after="0"/>
      </w:pPr>
      <w:r>
        <w:separator/>
      </w:r>
    </w:p>
  </w:footnote>
  <w:footnote w:type="continuationSeparator" w:id="0">
    <w:p w14:paraId="53699F52" w14:textId="77777777" w:rsidR="00612BEC" w:rsidRDefault="00612BEC" w:rsidP="00675FE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23"/>
    <w:rsid w:val="0049627F"/>
    <w:rsid w:val="004C7184"/>
    <w:rsid w:val="00612BEC"/>
    <w:rsid w:val="00675FE5"/>
    <w:rsid w:val="00785D64"/>
    <w:rsid w:val="00BB7B3C"/>
    <w:rsid w:val="00D24423"/>
    <w:rsid w:val="00ED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61C5C"/>
  <w15:chartTrackingRefBased/>
  <w15:docId w15:val="{BD4A09E4-60CF-444C-AA20-AB25900F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42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2442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24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244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2442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2442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2442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2442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2442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2442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2442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244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2442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244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244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244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244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244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2442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244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24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244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244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24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2442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2442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2442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24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2442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2442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75FE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75FE5"/>
  </w:style>
  <w:style w:type="paragraph" w:styleId="ab">
    <w:name w:val="footer"/>
    <w:basedOn w:val="a"/>
    <w:link w:val="Char4"/>
    <w:uiPriority w:val="99"/>
    <w:unhideWhenUsed/>
    <w:rsid w:val="00675FE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75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인성</dc:creator>
  <cp:keywords/>
  <dc:description/>
  <cp:lastModifiedBy>이인성</cp:lastModifiedBy>
  <cp:revision>3</cp:revision>
  <dcterms:created xsi:type="dcterms:W3CDTF">2025-03-16T05:10:00Z</dcterms:created>
  <dcterms:modified xsi:type="dcterms:W3CDTF">2025-03-19T02:08:00Z</dcterms:modified>
</cp:coreProperties>
</file>